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D23B2" w14:textId="77777777" w:rsidR="001A6FA2" w:rsidRDefault="001A6FA2" w:rsidP="001A6FA2">
      <w:r w:rsidRPr="0071287A"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2C51528" wp14:editId="5DC944B2">
                <wp:simplePos x="0" y="0"/>
                <wp:positionH relativeFrom="margin">
                  <wp:posOffset>1335199</wp:posOffset>
                </wp:positionH>
                <wp:positionV relativeFrom="paragraph">
                  <wp:posOffset>264316</wp:posOffset>
                </wp:positionV>
                <wp:extent cx="3278505" cy="1404620"/>
                <wp:effectExtent l="0" t="0" r="17145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8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90CE8" w14:textId="5E984446" w:rsidR="001A6FA2" w:rsidRPr="004E6608" w:rsidRDefault="00864540" w:rsidP="001A6FA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SEER 18: </w:t>
                            </w:r>
                            <w:r w:rsidR="001A6FA2">
                              <w:rPr>
                                <w:rFonts w:ascii="Times New Roman" w:hAnsi="Times New Roman"/>
                              </w:rPr>
                              <w:t>CRC patients, 1975-2016</w:t>
                            </w:r>
                            <w:r w:rsidR="001A6FA2" w:rsidRPr="004E6608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</w:p>
                          <w:p w14:paraId="5C31056F" w14:textId="77777777" w:rsidR="001A6FA2" w:rsidRPr="004E6608" w:rsidRDefault="001A6FA2" w:rsidP="001A6FA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4E6608"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eastAsiaTheme="minorEastAsia" w:hAnsi="Times New Roman"/>
                              </w:rPr>
                              <w:t>997,685</w:t>
                            </w:r>
                            <w:r w:rsidRPr="004E6608">
                              <w:rPr>
                                <w:rFonts w:ascii="Times New Roman" w:eastAsiaTheme="minorEastAsia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2C5152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5.15pt;margin-top:20.8pt;width:258.1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">
                <v:textbox style="mso-fit-shape-to-text:t">
                  <w:txbxContent>
                    <w:p w14:paraId="3EB90CE8" w14:textId="5E984446" w:rsidR="001A6FA2" w:rsidRPr="004E6608" w:rsidRDefault="00864540" w:rsidP="001A6FA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SEER 18: </w:t>
                      </w:r>
                      <w:r w:rsidR="001A6FA2">
                        <w:rPr>
                          <w:rFonts w:ascii="Times New Roman" w:hAnsi="Times New Roman"/>
                        </w:rPr>
                        <w:t>CRC patients, 1975-2016</w:t>
                      </w:r>
                      <w:r w:rsidR="001A6FA2" w:rsidRPr="004E6608">
                        <w:rPr>
                          <w:rFonts w:ascii="Times New Roman" w:hAnsi="Times New Roman"/>
                        </w:rPr>
                        <w:t xml:space="preserve"> </w:t>
                      </w:r>
                    </w:p>
                    <w:p w14:paraId="5C31056F" w14:textId="77777777" w:rsidR="001A6FA2" w:rsidRPr="004E6608" w:rsidRDefault="001A6FA2" w:rsidP="001A6FA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</w:rPr>
                      </w:pPr>
                      <w:r w:rsidRPr="004E6608">
                        <w:rPr>
                          <w:rFonts w:ascii="Times New Roman" w:hAnsi="Times New Roman"/>
                        </w:rPr>
                        <w:t>(n=</w:t>
                      </w:r>
                      <w:r>
                        <w:rPr>
                          <w:rFonts w:ascii="Times New Roman" w:eastAsiaTheme="minorEastAsia" w:hAnsi="Times New Roman"/>
                        </w:rPr>
                        <w:t>997,685</w:t>
                      </w:r>
                      <w:r w:rsidRPr="004E6608">
                        <w:rPr>
                          <w:rFonts w:ascii="Times New Roman" w:eastAsiaTheme="minorEastAsia" w:hAnsi="Times New Roman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42F49CB" w14:textId="77777777" w:rsidR="001A6FA2" w:rsidRDefault="001A6FA2" w:rsidP="001A6FA2"/>
    <w:p w14:paraId="652EBA53" w14:textId="77777777" w:rsidR="001A6FA2" w:rsidRDefault="001A6FA2" w:rsidP="001A6FA2"/>
    <w:p w14:paraId="4CAEEA3A" w14:textId="5DF92F86" w:rsidR="001A6FA2" w:rsidRDefault="006C68AE" w:rsidP="001A6FA2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A1190C" wp14:editId="0EE5479E">
                <wp:simplePos x="0" y="0"/>
                <wp:positionH relativeFrom="column">
                  <wp:posOffset>3004056</wp:posOffset>
                </wp:positionH>
                <wp:positionV relativeFrom="paragraph">
                  <wp:posOffset>129108</wp:posOffset>
                </wp:positionV>
                <wp:extent cx="11220" cy="1625942"/>
                <wp:effectExtent l="38100" t="0" r="65405" b="50800"/>
                <wp:wrapNone/>
                <wp:docPr id="326631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20" cy="162594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7D2B9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36.55pt;margin-top:10.15pt;width:.9pt;height:128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6D5C985F" w14:textId="13F404D4" w:rsidR="001A6FA2" w:rsidRDefault="00285DEE" w:rsidP="001A6FA2">
      <w:r w:rsidRPr="0071287A"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41E0C36" wp14:editId="4CA4955D">
                <wp:simplePos x="0" y="0"/>
                <wp:positionH relativeFrom="margin">
                  <wp:posOffset>5264680</wp:posOffset>
                </wp:positionH>
                <wp:positionV relativeFrom="paragraph">
                  <wp:posOffset>133147</wp:posOffset>
                </wp:positionV>
                <wp:extent cx="3259455" cy="1239520"/>
                <wp:effectExtent l="0" t="0" r="17145" b="1778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9455" cy="123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9B47B5" w14:textId="413D1B47" w:rsidR="001A6FA2" w:rsidRPr="00FF3E37" w:rsidRDefault="001A6FA2" w:rsidP="001A6FA2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u w:val="single"/>
                              </w:rPr>
                            </w:pPr>
                            <w:r w:rsidRPr="00FF3E37">
                              <w:rPr>
                                <w:rFonts w:ascii="Times New Roman" w:hAnsi="Times New Roman"/>
                                <w:u w:val="single"/>
                              </w:rPr>
                              <w:t>Exclusion (n=</w:t>
                            </w:r>
                            <w:r w:rsidR="00D06FA9">
                              <w:rPr>
                                <w:rFonts w:ascii="Times New Roman" w:hAnsi="Times New Roman"/>
                                <w:u w:val="single"/>
                              </w:rPr>
                              <w:t>246,981</w:t>
                            </w:r>
                            <w:r w:rsidRPr="00FF3E37">
                              <w:rPr>
                                <w:rFonts w:ascii="Times New Roman" w:hAnsi="Times New Roman"/>
                                <w:u w:val="single"/>
                              </w:rPr>
                              <w:t>):</w:t>
                            </w:r>
                          </w:p>
                          <w:p w14:paraId="741AA4D2" w14:textId="77777777" w:rsidR="001A6FA2" w:rsidRDefault="001A6FA2" w:rsidP="001A6F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Under 18 years of age, n=675</w:t>
                            </w:r>
                          </w:p>
                          <w:p w14:paraId="3D3203BA" w14:textId="77777777" w:rsidR="001A6FA2" w:rsidRDefault="001A6FA2" w:rsidP="001A6F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Repeated diagnosis, n=44,809</w:t>
                            </w:r>
                          </w:p>
                          <w:p w14:paraId="42C5BEBA" w14:textId="77777777" w:rsidR="001A6FA2" w:rsidRDefault="001A6FA2" w:rsidP="001A6F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Missing rural-urban information, n=14,109</w:t>
                            </w:r>
                          </w:p>
                          <w:p w14:paraId="3732BC57" w14:textId="77777777" w:rsidR="001A6FA2" w:rsidRDefault="001A6FA2" w:rsidP="001A6F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RC diagnosed after 2011 due to not enough follow-up time, n=177,707</w:t>
                            </w:r>
                          </w:p>
                          <w:p w14:paraId="3070161F" w14:textId="77777777" w:rsidR="001A6FA2" w:rsidRDefault="001A6FA2" w:rsidP="001A6F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Missing survival time, n=9,681</w:t>
                            </w:r>
                          </w:p>
                          <w:p w14:paraId="570D65CC" w14:textId="7E47E9BF" w:rsidR="001A6FA2" w:rsidRPr="002B4998" w:rsidRDefault="001A6FA2" w:rsidP="002B4998">
                            <w:p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E0C36" id="_x0000_s1027" type="#_x0000_t202" style="position:absolute;margin-left:414.55pt;margin-top:10.5pt;width:256.65pt;height:97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">
                <v:textbox>
                  <w:txbxContent>
                    <w:p w14:paraId="249B47B5" w14:textId="413D1B47" w:rsidR="001A6FA2" w:rsidRPr="00FF3E37" w:rsidRDefault="001A6FA2" w:rsidP="001A6FA2">
                      <w:pPr>
                        <w:spacing w:line="240" w:lineRule="auto"/>
                        <w:rPr>
                          <w:rFonts w:ascii="Times New Roman" w:hAnsi="Times New Roman"/>
                          <w:u w:val="single"/>
                        </w:rPr>
                      </w:pPr>
                      <w:r w:rsidRPr="00FF3E37">
                        <w:rPr>
                          <w:rFonts w:ascii="Times New Roman" w:hAnsi="Times New Roman"/>
                          <w:u w:val="single"/>
                        </w:rPr>
                        <w:t>Exclusion (n=</w:t>
                      </w:r>
                      <w:r w:rsidR="00D06FA9">
                        <w:rPr>
                          <w:rFonts w:ascii="Times New Roman" w:hAnsi="Times New Roman"/>
                          <w:u w:val="single"/>
                        </w:rPr>
                        <w:t>246,981</w:t>
                      </w:r>
                      <w:r w:rsidRPr="00FF3E37">
                        <w:rPr>
                          <w:rFonts w:ascii="Times New Roman" w:hAnsi="Times New Roman"/>
                          <w:u w:val="single"/>
                        </w:rPr>
                        <w:t>):</w:t>
                      </w:r>
                    </w:p>
                    <w:p w14:paraId="741AA4D2" w14:textId="77777777" w:rsidR="001A6FA2" w:rsidRDefault="001A6FA2" w:rsidP="001A6F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Under 18 years of age, n=675</w:t>
                      </w:r>
                    </w:p>
                    <w:p w14:paraId="3D3203BA" w14:textId="77777777" w:rsidR="001A6FA2" w:rsidRDefault="001A6FA2" w:rsidP="001A6F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Repeated diagnosis, n=44,809</w:t>
                      </w:r>
                    </w:p>
                    <w:p w14:paraId="42C5BEBA" w14:textId="77777777" w:rsidR="001A6FA2" w:rsidRDefault="001A6FA2" w:rsidP="001A6F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Missing rural-urban information, n=14,109</w:t>
                      </w:r>
                    </w:p>
                    <w:p w14:paraId="3732BC57" w14:textId="77777777" w:rsidR="001A6FA2" w:rsidRDefault="001A6FA2" w:rsidP="001A6F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CRC diagnosed after 2011 due to not enough follow-up time, n=177,707</w:t>
                      </w:r>
                    </w:p>
                    <w:p w14:paraId="3070161F" w14:textId="77777777" w:rsidR="001A6FA2" w:rsidRDefault="001A6FA2" w:rsidP="001A6F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Missing survival time, n=9,681</w:t>
                      </w:r>
                    </w:p>
                    <w:p w14:paraId="570D65CC" w14:textId="7E47E9BF" w:rsidR="001A6FA2" w:rsidRPr="002B4998" w:rsidRDefault="001A6FA2" w:rsidP="002B4998">
                      <w:pPr>
                        <w:spacing w:line="240" w:lineRule="auto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44E6488" w14:textId="012F704E" w:rsidR="001A6FA2" w:rsidRDefault="001A6FA2" w:rsidP="001A6FA2"/>
    <w:p w14:paraId="1E737E2A" w14:textId="77777777" w:rsidR="001A6FA2" w:rsidRDefault="001A6FA2" w:rsidP="001A6FA2"/>
    <w:p w14:paraId="4FBBD30B" w14:textId="77777777" w:rsidR="001A6FA2" w:rsidRDefault="001A6FA2" w:rsidP="001A6FA2"/>
    <w:p w14:paraId="739C3944" w14:textId="18764A6F" w:rsidR="001A6FA2" w:rsidRDefault="006C68AE" w:rsidP="001A6FA2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123541" wp14:editId="4460359E">
                <wp:simplePos x="0" y="0"/>
                <wp:positionH relativeFrom="column">
                  <wp:posOffset>3013682</wp:posOffset>
                </wp:positionH>
                <wp:positionV relativeFrom="paragraph">
                  <wp:posOffset>40776</wp:posOffset>
                </wp:positionV>
                <wp:extent cx="2245519" cy="0"/>
                <wp:effectExtent l="0" t="76200" r="21590" b="95250"/>
                <wp:wrapNone/>
                <wp:docPr id="10341166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4551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862115" id="Straight Arrow Connector 3" o:spid="_x0000_s1026" type="#_x0000_t32" style="position:absolute;margin-left:237.3pt;margin-top:3.2pt;width:176.8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B4DD199" w14:textId="77777777" w:rsidR="001A6FA2" w:rsidRDefault="001A6FA2" w:rsidP="001A6FA2"/>
    <w:p w14:paraId="036ECA01" w14:textId="77777777" w:rsidR="001A6FA2" w:rsidRDefault="001A6FA2" w:rsidP="001A6FA2"/>
    <w:p w14:paraId="4C483FA9" w14:textId="77777777" w:rsidR="001A6FA2" w:rsidRDefault="001A6FA2" w:rsidP="001A6FA2"/>
    <w:p w14:paraId="0ABF122F" w14:textId="15347D17" w:rsidR="001A6FA2" w:rsidRDefault="00285DEE" w:rsidP="001A6FA2">
      <w:r w:rsidRPr="0071287A"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101D289" wp14:editId="353124F0">
                <wp:simplePos x="0" y="0"/>
                <wp:positionH relativeFrom="margin">
                  <wp:posOffset>1364615</wp:posOffset>
                </wp:positionH>
                <wp:positionV relativeFrom="paragraph">
                  <wp:posOffset>92075</wp:posOffset>
                </wp:positionV>
                <wp:extent cx="3278505" cy="1404620"/>
                <wp:effectExtent l="0" t="0" r="17145" b="1460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8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A3544C" w14:textId="5E3A1BDA" w:rsidR="001A6FA2" w:rsidRPr="004E6608" w:rsidRDefault="001A6FA2" w:rsidP="001A6FA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RC patients</w:t>
                            </w:r>
                            <w:r w:rsidRPr="004E6608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="00285DEE">
                              <w:rPr>
                                <w:rFonts w:ascii="Times New Roman" w:hAnsi="Times New Roman"/>
                              </w:rPr>
                              <w:t xml:space="preserve">aged 18+ </w:t>
                            </w:r>
                          </w:p>
                          <w:p w14:paraId="65E58E0C" w14:textId="30016363" w:rsidR="001A6FA2" w:rsidRPr="004E6608" w:rsidRDefault="001A6FA2" w:rsidP="001A6FA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4E6608"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 w:rsidR="002222FC">
                              <w:rPr>
                                <w:rFonts w:ascii="Times New Roman" w:hAnsi="Times New Roman"/>
                              </w:rPr>
                              <w:t>750,704</w:t>
                            </w:r>
                            <w:r w:rsidRPr="004E6608">
                              <w:rPr>
                                <w:rFonts w:ascii="Times New Roman" w:eastAsiaTheme="minorEastAsia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01D289" id="_x0000_s1028" type="#_x0000_t202" style="position:absolute;margin-left:107.45pt;margin-top:7.25pt;width:258.1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">
                <v:textbox style="mso-fit-shape-to-text:t">
                  <w:txbxContent>
                    <w:p w14:paraId="05A3544C" w14:textId="5E3A1BDA" w:rsidR="001A6FA2" w:rsidRPr="004E6608" w:rsidRDefault="001A6FA2" w:rsidP="001A6FA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CRC patients</w:t>
                      </w:r>
                      <w:r w:rsidRPr="004E6608">
                        <w:rPr>
                          <w:rFonts w:ascii="Times New Roman" w:hAnsi="Times New Roman"/>
                        </w:rPr>
                        <w:t xml:space="preserve"> </w:t>
                      </w:r>
                      <w:r w:rsidR="00285DEE">
                        <w:rPr>
                          <w:rFonts w:ascii="Times New Roman" w:hAnsi="Times New Roman"/>
                        </w:rPr>
                        <w:t xml:space="preserve">aged 18+ </w:t>
                      </w:r>
                    </w:p>
                    <w:p w14:paraId="65E58E0C" w14:textId="30016363" w:rsidR="001A6FA2" w:rsidRPr="004E6608" w:rsidRDefault="001A6FA2" w:rsidP="001A6FA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</w:rPr>
                      </w:pPr>
                      <w:r w:rsidRPr="004E6608">
                        <w:rPr>
                          <w:rFonts w:ascii="Times New Roman" w:hAnsi="Times New Roman"/>
                        </w:rPr>
                        <w:t>(n=</w:t>
                      </w:r>
                      <w:r w:rsidR="002222FC">
                        <w:rPr>
                          <w:rFonts w:ascii="Times New Roman" w:hAnsi="Times New Roman"/>
                        </w:rPr>
                        <w:t>750,704</w:t>
                      </w:r>
                      <w:r w:rsidRPr="004E6608">
                        <w:rPr>
                          <w:rFonts w:ascii="Times New Roman" w:eastAsiaTheme="minorEastAsia" w:hAnsi="Times New Roman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295C1B" w14:textId="042832E0" w:rsidR="001A6FA2" w:rsidRDefault="001A6FA2" w:rsidP="001A6FA2"/>
    <w:p w14:paraId="50BF5924" w14:textId="4047FBD6" w:rsidR="001A6FA2" w:rsidRDefault="006C68AE" w:rsidP="001A6FA2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951E2E" wp14:editId="0348B837">
                <wp:simplePos x="0" y="0"/>
                <wp:positionH relativeFrom="column">
                  <wp:posOffset>3037715</wp:posOffset>
                </wp:positionH>
                <wp:positionV relativeFrom="paragraph">
                  <wp:posOffset>144689</wp:posOffset>
                </wp:positionV>
                <wp:extent cx="0" cy="1446429"/>
                <wp:effectExtent l="76200" t="0" r="57150" b="59055"/>
                <wp:wrapNone/>
                <wp:docPr id="95640812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64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E1EA00" id="Straight Arrow Connector 2" o:spid="_x0000_s1026" type="#_x0000_t32" style="position:absolute;margin-left:239.2pt;margin-top:11.4pt;width:0;height:113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57CB920B" w14:textId="355C78AC" w:rsidR="001A6FA2" w:rsidRDefault="00285DEE" w:rsidP="001A6FA2">
      <w:r w:rsidRPr="0071287A"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37A2FF" wp14:editId="7CD5165F">
                <wp:simplePos x="0" y="0"/>
                <wp:positionH relativeFrom="margin">
                  <wp:posOffset>5264150</wp:posOffset>
                </wp:positionH>
                <wp:positionV relativeFrom="paragraph">
                  <wp:posOffset>154943</wp:posOffset>
                </wp:positionV>
                <wp:extent cx="3259455" cy="1404620"/>
                <wp:effectExtent l="0" t="0" r="17145" b="2159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94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28962D" w14:textId="586F133F" w:rsidR="001A6FA2" w:rsidRPr="00FF3E37" w:rsidRDefault="001A6FA2" w:rsidP="001A6FA2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u w:val="single"/>
                              </w:rPr>
                            </w:pPr>
                            <w:r w:rsidRPr="00FF3E37">
                              <w:rPr>
                                <w:rFonts w:ascii="Times New Roman" w:hAnsi="Times New Roman"/>
                                <w:u w:val="single"/>
                              </w:rPr>
                              <w:t>Exclusion (n=</w:t>
                            </w:r>
                            <w:r w:rsidR="006C68AE">
                              <w:rPr>
                                <w:rFonts w:ascii="Times New Roman" w:hAnsi="Times New Roman"/>
                                <w:u w:val="single"/>
                              </w:rPr>
                              <w:t>728,544</w:t>
                            </w:r>
                            <w:r w:rsidRPr="00FF3E37">
                              <w:rPr>
                                <w:rFonts w:ascii="Times New Roman" w:hAnsi="Times New Roman"/>
                                <w:u w:val="single"/>
                              </w:rPr>
                              <w:t>):</w:t>
                            </w:r>
                          </w:p>
                          <w:p w14:paraId="5215EFBF" w14:textId="77777777" w:rsidR="001A6FA2" w:rsidRDefault="001A6FA2" w:rsidP="001A6FA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on-Georgia information, n=689,736</w:t>
                            </w:r>
                          </w:p>
                          <w:p w14:paraId="71E74BB0" w14:textId="07221271" w:rsidR="000147FB" w:rsidRDefault="000147FB" w:rsidP="001A6FA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Missing cancer sites, n=343</w:t>
                            </w:r>
                          </w:p>
                          <w:p w14:paraId="2E9B6374" w14:textId="2405EDCC" w:rsidR="001A6FA2" w:rsidRDefault="000147FB" w:rsidP="001A6FA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RC diagnosed before 2004 or after 2010, n=</w:t>
                            </w:r>
                            <w:r w:rsidR="00615289">
                              <w:rPr>
                                <w:rFonts w:ascii="Times New Roman" w:hAnsi="Times New Roman"/>
                              </w:rPr>
                              <w:t>35,154</w:t>
                            </w:r>
                          </w:p>
                          <w:p w14:paraId="64151701" w14:textId="6B91F9F6" w:rsidR="00615289" w:rsidRPr="009E0DB0" w:rsidRDefault="00310D7D" w:rsidP="001A6FA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Under</w:t>
                            </w:r>
                            <w:r w:rsidR="00615289">
                              <w:rPr>
                                <w:rFonts w:ascii="Times New Roman" w:hAnsi="Times New Roman"/>
                              </w:rPr>
                              <w:t xml:space="preserve"> 50 years of age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, n=3,3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37A2FF" id="_x0000_s1029" type="#_x0000_t202" style="position:absolute;margin-left:414.5pt;margin-top:12.2pt;width:256.6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">
                <v:textbox style="mso-fit-shape-to-text:t">
                  <w:txbxContent>
                    <w:p w14:paraId="0A28962D" w14:textId="586F133F" w:rsidR="001A6FA2" w:rsidRPr="00FF3E37" w:rsidRDefault="001A6FA2" w:rsidP="001A6FA2">
                      <w:pPr>
                        <w:spacing w:line="240" w:lineRule="auto"/>
                        <w:rPr>
                          <w:rFonts w:ascii="Times New Roman" w:hAnsi="Times New Roman"/>
                          <w:u w:val="single"/>
                        </w:rPr>
                      </w:pPr>
                      <w:r w:rsidRPr="00FF3E37">
                        <w:rPr>
                          <w:rFonts w:ascii="Times New Roman" w:hAnsi="Times New Roman"/>
                          <w:u w:val="single"/>
                        </w:rPr>
                        <w:t>Exclusion (n=</w:t>
                      </w:r>
                      <w:r w:rsidR="006C68AE">
                        <w:rPr>
                          <w:rFonts w:ascii="Times New Roman" w:hAnsi="Times New Roman"/>
                          <w:u w:val="single"/>
                        </w:rPr>
                        <w:t>728,544</w:t>
                      </w:r>
                      <w:r w:rsidRPr="00FF3E37">
                        <w:rPr>
                          <w:rFonts w:ascii="Times New Roman" w:hAnsi="Times New Roman"/>
                          <w:u w:val="single"/>
                        </w:rPr>
                        <w:t>):</w:t>
                      </w:r>
                    </w:p>
                    <w:p w14:paraId="5215EFBF" w14:textId="77777777" w:rsidR="001A6FA2" w:rsidRDefault="001A6FA2" w:rsidP="001A6FA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on-Georgia information, n=689,736</w:t>
                      </w:r>
                    </w:p>
                    <w:p w14:paraId="71E74BB0" w14:textId="07221271" w:rsidR="000147FB" w:rsidRDefault="000147FB" w:rsidP="001A6FA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Missing cancer sites, n=343</w:t>
                      </w:r>
                    </w:p>
                    <w:p w14:paraId="2E9B6374" w14:textId="2405EDCC" w:rsidR="001A6FA2" w:rsidRDefault="000147FB" w:rsidP="001A6FA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CRC diagnosed before 2004 or after 2010, n=</w:t>
                      </w:r>
                      <w:r w:rsidR="00615289">
                        <w:rPr>
                          <w:rFonts w:ascii="Times New Roman" w:hAnsi="Times New Roman"/>
                        </w:rPr>
                        <w:t>35,154</w:t>
                      </w:r>
                    </w:p>
                    <w:p w14:paraId="64151701" w14:textId="6B91F9F6" w:rsidR="00615289" w:rsidRPr="009E0DB0" w:rsidRDefault="00310D7D" w:rsidP="001A6FA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Under</w:t>
                      </w:r>
                      <w:r w:rsidR="00615289">
                        <w:rPr>
                          <w:rFonts w:ascii="Times New Roman" w:hAnsi="Times New Roman"/>
                        </w:rPr>
                        <w:t xml:space="preserve"> 50 years of age</w:t>
                      </w:r>
                      <w:r>
                        <w:rPr>
                          <w:rFonts w:ascii="Times New Roman" w:hAnsi="Times New Roman"/>
                        </w:rPr>
                        <w:t>, n=3,31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7AE9347" w14:textId="22125BE7" w:rsidR="001A6FA2" w:rsidRDefault="001A6FA2" w:rsidP="001A6FA2"/>
    <w:p w14:paraId="3F54D81F" w14:textId="77777777" w:rsidR="001A6FA2" w:rsidRDefault="001A6FA2" w:rsidP="001A6FA2"/>
    <w:p w14:paraId="34F3E21F" w14:textId="3D5876BA" w:rsidR="001A6FA2" w:rsidRDefault="006C68AE" w:rsidP="001A6FA2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CF9F6E" wp14:editId="2F577207">
                <wp:simplePos x="0" y="0"/>
                <wp:positionH relativeFrom="column">
                  <wp:posOffset>3043324</wp:posOffset>
                </wp:positionH>
                <wp:positionV relativeFrom="paragraph">
                  <wp:posOffset>156362</wp:posOffset>
                </wp:positionV>
                <wp:extent cx="2215877" cy="0"/>
                <wp:effectExtent l="0" t="76200" r="13335" b="95250"/>
                <wp:wrapNone/>
                <wp:docPr id="422513696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1587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5D7B71" id="Straight Arrow Connector 4" o:spid="_x0000_s1026" type="#_x0000_t32" style="position:absolute;margin-left:239.65pt;margin-top:12.3pt;width:174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</w:p>
    <w:p w14:paraId="0B369655" w14:textId="77777777" w:rsidR="001A6FA2" w:rsidRDefault="001A6FA2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831F0E7" w14:textId="77777777" w:rsidR="001A6FA2" w:rsidRDefault="001A6FA2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EF3A655" w14:textId="77777777" w:rsidR="001A6FA2" w:rsidRDefault="001A6FA2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440F19C" w14:textId="77777777" w:rsidR="001A6FA2" w:rsidRDefault="001A6FA2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71287A"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E7F405B" wp14:editId="62D49C14">
                <wp:simplePos x="0" y="0"/>
                <wp:positionH relativeFrom="margin">
                  <wp:posOffset>1364030</wp:posOffset>
                </wp:positionH>
                <wp:positionV relativeFrom="paragraph">
                  <wp:posOffset>139624</wp:posOffset>
                </wp:positionV>
                <wp:extent cx="3278505" cy="1404620"/>
                <wp:effectExtent l="0" t="0" r="17145" b="1460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8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47285" w14:textId="5DA34F7B" w:rsidR="001A6FA2" w:rsidRPr="004E6608" w:rsidRDefault="001A6FA2" w:rsidP="001A6FA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RC patients</w:t>
                            </w:r>
                            <w:r w:rsidRPr="004E6608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="00D20CAF">
                              <w:rPr>
                                <w:rFonts w:ascii="Times New Roman" w:hAnsi="Times New Roman"/>
                              </w:rPr>
                              <w:t>aged 50+ in Georgia</w:t>
                            </w:r>
                          </w:p>
                          <w:p w14:paraId="1CFA2798" w14:textId="3370C478" w:rsidR="001A6FA2" w:rsidRPr="004E6608" w:rsidRDefault="001A6FA2" w:rsidP="001A6FA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4E6608"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 w:rsidR="00310D7D">
                              <w:rPr>
                                <w:rFonts w:ascii="Times New Roman" w:eastAsiaTheme="minorEastAsia" w:hAnsi="Times New Roman"/>
                              </w:rPr>
                              <w:t>22,160</w:t>
                            </w:r>
                            <w:r w:rsidRPr="004E6608">
                              <w:rPr>
                                <w:rFonts w:ascii="Times New Roman" w:eastAsiaTheme="minorEastAsia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E7F405B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107.4pt;margin-top:11pt;width:258.1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">
                <v:textbox style="mso-fit-shape-to-text:t">
                  <w:txbxContent>
                    <w:p w14:paraId="1F947285" w14:textId="5DA34F7B" w:rsidR="001A6FA2" w:rsidRPr="004E6608" w:rsidRDefault="001A6FA2" w:rsidP="001A6FA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CRC patients</w:t>
                      </w:r>
                      <w:r w:rsidRPr="004E6608">
                        <w:rPr>
                          <w:rFonts w:ascii="Times New Roman" w:hAnsi="Times New Roman"/>
                        </w:rPr>
                        <w:t xml:space="preserve"> </w:t>
                      </w:r>
                      <w:r w:rsidR="00D20CAF">
                        <w:rPr>
                          <w:rFonts w:ascii="Times New Roman" w:hAnsi="Times New Roman"/>
                        </w:rPr>
                        <w:t>aged 50+ in Georgia</w:t>
                      </w:r>
                    </w:p>
                    <w:p w14:paraId="1CFA2798" w14:textId="3370C478" w:rsidR="001A6FA2" w:rsidRPr="004E6608" w:rsidRDefault="001A6FA2" w:rsidP="001A6FA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</w:rPr>
                      </w:pPr>
                      <w:r w:rsidRPr="004E6608">
                        <w:rPr>
                          <w:rFonts w:ascii="Times New Roman" w:hAnsi="Times New Roman"/>
                        </w:rPr>
                        <w:t>(n=</w:t>
                      </w:r>
                      <w:r w:rsidR="00310D7D">
                        <w:rPr>
                          <w:rFonts w:ascii="Times New Roman" w:eastAsiaTheme="minorEastAsia" w:hAnsi="Times New Roman"/>
                        </w:rPr>
                        <w:t>22,160</w:t>
                      </w:r>
                      <w:r w:rsidRPr="004E6608">
                        <w:rPr>
                          <w:rFonts w:ascii="Times New Roman" w:eastAsiaTheme="minorEastAsia" w:hAnsi="Times New Roman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A81A245" w14:textId="77777777" w:rsidR="001A6FA2" w:rsidRDefault="001A6FA2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A3B1E8A" w14:textId="77777777" w:rsidR="001A6FA2" w:rsidRDefault="001A6FA2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90F5613" w14:textId="77777777" w:rsidR="001A6FA2" w:rsidRDefault="001A6FA2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7C65C461" w14:textId="77777777" w:rsidR="001A6FA2" w:rsidRDefault="001A6FA2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72BC741" w14:textId="77777777" w:rsidR="001A6FA2" w:rsidRDefault="001A6FA2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587F8EF" w14:textId="63E1732D" w:rsidR="001A6FA2" w:rsidRPr="00D145FD" w:rsidRDefault="00A402E8" w:rsidP="001A6FA2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1A6FA2" w:rsidRPr="00D145FD">
        <w:rPr>
          <w:rFonts w:ascii="Times New Roman" w:hAnsi="Times New Roman"/>
          <w:b/>
          <w:bCs/>
          <w:sz w:val="24"/>
          <w:szCs w:val="24"/>
        </w:rPr>
        <w:t xml:space="preserve">Figure 1. </w:t>
      </w:r>
      <w:r w:rsidR="001A6FA2">
        <w:rPr>
          <w:rFonts w:ascii="Times New Roman" w:hAnsi="Times New Roman"/>
          <w:b/>
          <w:bCs/>
          <w:sz w:val="24"/>
          <w:szCs w:val="24"/>
        </w:rPr>
        <w:t>Flowchart</w:t>
      </w:r>
      <w:r w:rsidR="001A6FA2" w:rsidRPr="00D145FD">
        <w:rPr>
          <w:rFonts w:ascii="Times New Roman" w:hAnsi="Times New Roman"/>
          <w:b/>
          <w:bCs/>
          <w:sz w:val="24"/>
          <w:szCs w:val="24"/>
        </w:rPr>
        <w:t xml:space="preserve"> of eligible participants</w:t>
      </w:r>
    </w:p>
    <w:p w14:paraId="1C65A704" w14:textId="24D59829" w:rsidR="001A6FA2" w:rsidRPr="006A3445" w:rsidRDefault="001A6FA2" w:rsidP="001A6FA2">
      <w:pPr>
        <w:jc w:val="center"/>
        <w:rPr>
          <w:rFonts w:ascii="Times New Roman" w:hAnsi="Times New Roman"/>
          <w:sz w:val="20"/>
          <w:szCs w:val="20"/>
        </w:rPr>
        <w:sectPr w:rsidR="001A6FA2" w:rsidRPr="006A3445" w:rsidSect="004827FE">
          <w:head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D145FD">
        <w:rPr>
          <w:rFonts w:ascii="Times New Roman" w:hAnsi="Times New Roman"/>
          <w:sz w:val="20"/>
          <w:szCs w:val="20"/>
        </w:rPr>
        <w:t xml:space="preserve">Abbreviation: </w:t>
      </w:r>
      <w:r w:rsidR="00864540">
        <w:rPr>
          <w:rFonts w:ascii="Times New Roman" w:hAnsi="Times New Roman"/>
          <w:sz w:val="20"/>
          <w:szCs w:val="20"/>
        </w:rPr>
        <w:t xml:space="preserve">SEER, </w:t>
      </w:r>
      <w:r w:rsidR="0048352D">
        <w:rPr>
          <w:rFonts w:ascii="Times New Roman" w:hAnsi="Times New Roman"/>
          <w:sz w:val="20"/>
          <w:szCs w:val="20"/>
        </w:rPr>
        <w:t xml:space="preserve">Surveillance, Epidemiology, and End Results Program </w:t>
      </w:r>
      <w:r w:rsidR="00864540">
        <w:rPr>
          <w:rFonts w:ascii="Times New Roman" w:hAnsi="Times New Roman"/>
          <w:sz w:val="20"/>
          <w:szCs w:val="20"/>
        </w:rPr>
        <w:t>;</w:t>
      </w:r>
      <w:r w:rsidRPr="00D145FD">
        <w:rPr>
          <w:rFonts w:ascii="Times New Roman" w:hAnsi="Times New Roman"/>
          <w:sz w:val="20"/>
          <w:szCs w:val="20"/>
        </w:rPr>
        <w:t>CRC, colorectal cancer</w:t>
      </w:r>
      <w:r w:rsidR="00864540">
        <w:rPr>
          <w:rFonts w:ascii="Times New Roman" w:hAnsi="Times New Roman"/>
          <w:sz w:val="20"/>
          <w:szCs w:val="20"/>
        </w:rPr>
        <w:t>.</w:t>
      </w:r>
    </w:p>
    <w:p w14:paraId="6D2B2A48" w14:textId="77777777" w:rsidR="00A402E8" w:rsidRDefault="00A402E8" w:rsidP="001A6FA2"/>
    <w:sectPr w:rsidR="00A402E8" w:rsidSect="001A6F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9465C" w14:textId="77777777" w:rsidR="00D20CAF" w:rsidRDefault="00D20CAF">
      <w:pPr>
        <w:spacing w:line="240" w:lineRule="auto"/>
      </w:pPr>
      <w:r>
        <w:separator/>
      </w:r>
    </w:p>
  </w:endnote>
  <w:endnote w:type="continuationSeparator" w:id="0">
    <w:p w14:paraId="7ED765CB" w14:textId="77777777" w:rsidR="00D20CAF" w:rsidRDefault="00D20C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D60B9" w14:textId="77777777" w:rsidR="00D20CAF" w:rsidRDefault="00D20CAF">
      <w:pPr>
        <w:spacing w:line="240" w:lineRule="auto"/>
      </w:pPr>
      <w:r>
        <w:separator/>
      </w:r>
    </w:p>
  </w:footnote>
  <w:footnote w:type="continuationSeparator" w:id="0">
    <w:p w14:paraId="7EEC77FE" w14:textId="77777777" w:rsidR="00D20CAF" w:rsidRDefault="00D20C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48DE0" w14:textId="77777777" w:rsidR="00A402E8" w:rsidRPr="00DD11CD" w:rsidRDefault="00A402E8" w:rsidP="00882F46">
    <w:pPr>
      <w:pStyle w:val="Header"/>
      <w:rPr>
        <w:rFonts w:ascii="Times New Roman" w:hAnsi="Times New Roman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56D3B"/>
    <w:multiLevelType w:val="hybridMultilevel"/>
    <w:tmpl w:val="79B48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E002E1"/>
    <w:multiLevelType w:val="hybridMultilevel"/>
    <w:tmpl w:val="F65AA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0425137">
    <w:abstractNumId w:val="1"/>
  </w:num>
  <w:num w:numId="2" w16cid:durableId="346061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FA2"/>
    <w:rsid w:val="000147FB"/>
    <w:rsid w:val="00160434"/>
    <w:rsid w:val="001A6FA2"/>
    <w:rsid w:val="002222FC"/>
    <w:rsid w:val="00285DEE"/>
    <w:rsid w:val="002B4998"/>
    <w:rsid w:val="00310D7D"/>
    <w:rsid w:val="00362B00"/>
    <w:rsid w:val="0048352D"/>
    <w:rsid w:val="00594526"/>
    <w:rsid w:val="00615289"/>
    <w:rsid w:val="006C68AE"/>
    <w:rsid w:val="00864540"/>
    <w:rsid w:val="00A402E8"/>
    <w:rsid w:val="00D06FA9"/>
    <w:rsid w:val="00D20CAF"/>
    <w:rsid w:val="00FC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C1B61"/>
  <w15:chartTrackingRefBased/>
  <w15:docId w15:val="{0524D1E5-04AA-4D57-9E2B-9CEEC9330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FA2"/>
    <w:pPr>
      <w:spacing w:after="0" w:line="276" w:lineRule="auto"/>
    </w:pPr>
    <w:rPr>
      <w:rFonts w:ascii="Arial" w:eastAsia="Arial" w:hAnsi="Arial" w:cs="Arial"/>
      <w:kern w:val="0"/>
      <w:lang w:val="en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A6F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6F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FA2"/>
    <w:rPr>
      <w:rFonts w:ascii="Arial" w:eastAsia="Arial" w:hAnsi="Arial" w:cs="Arial"/>
      <w:kern w:val="0"/>
      <w:lang w:val="en"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6FA2"/>
    <w:rPr>
      <w:rFonts w:ascii="Arial" w:eastAsia="Arial" w:hAnsi="Arial" w:cs="Arial"/>
      <w:kern w:val="0"/>
      <w:lang w:val="en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Meng-Han</dc:creator>
  <cp:keywords/>
  <dc:description/>
  <cp:lastModifiedBy>Tsai, Meng-Han</cp:lastModifiedBy>
  <cp:revision>13</cp:revision>
  <dcterms:created xsi:type="dcterms:W3CDTF">2023-11-08T17:23:00Z</dcterms:created>
  <dcterms:modified xsi:type="dcterms:W3CDTF">2023-11-08T17:34:00Z</dcterms:modified>
</cp:coreProperties>
</file>